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6223A" w14:textId="77777777" w:rsidR="00D351FE" w:rsidRDefault="00D351FE" w:rsidP="00D351FE">
      <w:pPr>
        <w:keepNext/>
        <w:spacing w:after="0" w:line="240" w:lineRule="auto"/>
        <w:jc w:val="center"/>
        <w:rPr>
          <w:b/>
          <w:bCs/>
          <w:smallCaps/>
          <w:sz w:val="32"/>
          <w:szCs w:val="32"/>
        </w:rPr>
      </w:pPr>
      <w:r w:rsidRPr="00DE6DB0">
        <w:rPr>
          <w:b/>
          <w:bCs/>
          <w:smallCaps/>
          <w:sz w:val="32"/>
          <w:szCs w:val="32"/>
        </w:rPr>
        <w:t>Supplementary File 1</w:t>
      </w:r>
    </w:p>
    <w:p w14:paraId="104AE954" w14:textId="77777777" w:rsidR="00D351FE" w:rsidRPr="001F2FBC" w:rsidRDefault="00D351FE" w:rsidP="00D351FE">
      <w:pPr>
        <w:spacing w:after="0" w:line="480" w:lineRule="auto"/>
        <w:rPr>
          <w:rFonts w:ascii="Arial" w:hAnsi="Arial" w:cs="Arial"/>
          <w:b/>
          <w:bCs/>
        </w:rPr>
      </w:pPr>
      <w:r w:rsidRPr="001F2FBC">
        <w:rPr>
          <w:rFonts w:ascii="Arial" w:hAnsi="Arial" w:cs="Arial"/>
          <w:b/>
          <w:bCs/>
        </w:rPr>
        <w:t>Title</w:t>
      </w:r>
    </w:p>
    <w:p w14:paraId="24E5FA15" w14:textId="77777777" w:rsidR="00D351FE" w:rsidRPr="001F2FBC" w:rsidRDefault="00D351FE" w:rsidP="00D351FE">
      <w:pPr>
        <w:spacing w:line="480" w:lineRule="auto"/>
        <w:rPr>
          <w:rFonts w:ascii="Arial" w:hAnsi="Arial" w:cs="Arial"/>
        </w:rPr>
      </w:pPr>
      <w:bookmarkStart w:id="0" w:name="_Hlk207807772"/>
      <w:r w:rsidRPr="001F2FBC">
        <w:rPr>
          <w:rFonts w:ascii="Arial" w:hAnsi="Arial" w:cs="Arial"/>
        </w:rPr>
        <w:t xml:space="preserve">Lessons Learned from two Multicentre Randomised Controlled Trials undertaken in </w:t>
      </w:r>
      <w:r w:rsidRPr="00D351FE">
        <w:rPr>
          <w:rFonts w:ascii="Arial" w:hAnsi="Arial" w:cs="Arial"/>
        </w:rPr>
        <w:t>Pharmacies in Community Settings: a retrospective project management analysis.</w:t>
      </w:r>
    </w:p>
    <w:bookmarkEnd w:id="0"/>
    <w:p w14:paraId="25B7C4CF" w14:textId="77777777" w:rsidR="00D351FE" w:rsidRPr="001F2FBC" w:rsidRDefault="00D351FE" w:rsidP="00D351FE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F2FBC">
        <w:rPr>
          <w:rFonts w:ascii="Arial" w:hAnsi="Arial" w:cs="Arial"/>
          <w:b/>
          <w:bCs/>
        </w:rPr>
        <w:t>Authors</w:t>
      </w:r>
      <w:r>
        <w:rPr>
          <w:rFonts w:ascii="Arial" w:hAnsi="Arial" w:cs="Arial"/>
        </w:rPr>
        <w:t xml:space="preserve"> </w:t>
      </w:r>
    </w:p>
    <w:p w14:paraId="1605F020" w14:textId="77777777" w:rsidR="00D351FE" w:rsidRPr="001F2FBC" w:rsidRDefault="00D351FE" w:rsidP="00D351FE">
      <w:pPr>
        <w:spacing w:after="0" w:line="480" w:lineRule="auto"/>
        <w:rPr>
          <w:rFonts w:ascii="Arial" w:hAnsi="Arial" w:cs="Arial"/>
          <w:vertAlign w:val="superscript"/>
        </w:rPr>
      </w:pPr>
      <w:r w:rsidRPr="001F2FBC">
        <w:rPr>
          <w:rFonts w:ascii="Arial" w:hAnsi="Arial" w:cs="Arial"/>
        </w:rPr>
        <w:t>Christopher J Byrne</w:t>
      </w:r>
      <w:r w:rsidRPr="001F2FB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Pr="001F2FBC">
        <w:rPr>
          <w:rFonts w:ascii="Arial" w:hAnsi="Arial" w:cs="Arial"/>
          <w:vertAlign w:val="superscript"/>
        </w:rPr>
        <w:t>2</w:t>
      </w:r>
      <w:r w:rsidRPr="001F2FBC">
        <w:rPr>
          <w:rFonts w:ascii="Arial" w:hAnsi="Arial" w:cs="Arial"/>
        </w:rPr>
        <w:t xml:space="preserve"> Sarah K Inglis</w:t>
      </w:r>
      <w:r w:rsidRPr="001F2FBC">
        <w:rPr>
          <w:rFonts w:ascii="Arial" w:hAnsi="Arial" w:cs="Arial"/>
          <w:vertAlign w:val="superscript"/>
        </w:rPr>
        <w:t>3</w:t>
      </w:r>
      <w:r w:rsidRPr="001F2FBC">
        <w:rPr>
          <w:rFonts w:ascii="Arial" w:hAnsi="Arial" w:cs="Arial"/>
        </w:rPr>
        <w:t xml:space="preserve"> Andrew Radley</w:t>
      </w:r>
      <w:r>
        <w:rPr>
          <w:rFonts w:ascii="Arial" w:hAnsi="Arial" w:cs="Arial"/>
          <w:vertAlign w:val="superscript"/>
        </w:rPr>
        <w:t>2 4</w:t>
      </w:r>
      <w:r w:rsidRPr="001F2FBC">
        <w:rPr>
          <w:rFonts w:ascii="Arial" w:hAnsi="Arial" w:cs="Arial"/>
        </w:rPr>
        <w:t xml:space="preserve"> Lewis J Beer</w:t>
      </w:r>
      <w:r w:rsidRPr="001F2FBC">
        <w:rPr>
          <w:rFonts w:ascii="Arial" w:hAnsi="Arial" w:cs="Arial"/>
          <w:vertAlign w:val="superscript"/>
        </w:rPr>
        <w:t>3</w:t>
      </w:r>
      <w:r w:rsidRPr="001F2FB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nh D Pham</w:t>
      </w:r>
      <w:r>
        <w:rPr>
          <w:rFonts w:ascii="Arial" w:hAnsi="Arial" w:cs="Arial"/>
          <w:vertAlign w:val="superscript"/>
        </w:rPr>
        <w:t>5 6</w:t>
      </w:r>
      <w:r>
        <w:rPr>
          <w:rFonts w:ascii="Arial" w:hAnsi="Arial" w:cs="Arial"/>
        </w:rPr>
        <w:t xml:space="preserve"> Kate Allardice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Nicki Palmer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Brendan Healy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Joseph S Doyle</w:t>
      </w:r>
      <w:r>
        <w:rPr>
          <w:rFonts w:ascii="Arial" w:hAnsi="Arial" w:cs="Arial"/>
          <w:vertAlign w:val="superscript"/>
        </w:rPr>
        <w:t>6 8</w:t>
      </w:r>
      <w:r>
        <w:rPr>
          <w:rFonts w:ascii="Arial" w:hAnsi="Arial" w:cs="Arial"/>
        </w:rPr>
        <w:t xml:space="preserve"> </w:t>
      </w:r>
      <w:r w:rsidRPr="001F2FBC">
        <w:rPr>
          <w:rFonts w:ascii="Arial" w:hAnsi="Arial" w:cs="Arial"/>
        </w:rPr>
        <w:t>John F Dillon</w:t>
      </w:r>
      <w:r w:rsidRPr="001F2FB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9</w:t>
      </w:r>
    </w:p>
    <w:p w14:paraId="7CD9B491" w14:textId="77777777" w:rsidR="00D351FE" w:rsidRPr="001F2FBC" w:rsidRDefault="00D351FE" w:rsidP="00D351FE">
      <w:pPr>
        <w:spacing w:after="0" w:line="480" w:lineRule="auto"/>
        <w:rPr>
          <w:rFonts w:ascii="Arial" w:hAnsi="Arial" w:cs="Arial"/>
        </w:rPr>
      </w:pPr>
      <w:r w:rsidRPr="001F2FBC">
        <w:rPr>
          <w:rFonts w:ascii="Arial" w:hAnsi="Arial" w:cs="Arial"/>
          <w:vertAlign w:val="superscript"/>
        </w:rPr>
        <w:t>1</w:t>
      </w:r>
      <w:r w:rsidRPr="001F2FBC">
        <w:rPr>
          <w:rFonts w:ascii="Arial" w:hAnsi="Arial" w:cs="Arial"/>
        </w:rPr>
        <w:t xml:space="preserve">Division of </w:t>
      </w:r>
      <w:r>
        <w:rPr>
          <w:rFonts w:ascii="Arial" w:hAnsi="Arial" w:cs="Arial"/>
        </w:rPr>
        <w:t>Respiratory Medicine and Gastroenterology</w:t>
      </w:r>
      <w:r w:rsidRPr="001F2FBC">
        <w:rPr>
          <w:rFonts w:ascii="Arial" w:hAnsi="Arial" w:cs="Arial"/>
        </w:rPr>
        <w:t>, University of Dundee, Ninewells Hospital and Medical School, Dundee, Scotland.</w:t>
      </w:r>
    </w:p>
    <w:p w14:paraId="46F120AD" w14:textId="77777777" w:rsidR="00D351FE" w:rsidRPr="001F2FBC" w:rsidRDefault="00D351FE" w:rsidP="00D351FE">
      <w:pPr>
        <w:spacing w:after="0" w:line="480" w:lineRule="auto"/>
        <w:rPr>
          <w:rFonts w:ascii="Arial" w:hAnsi="Arial" w:cs="Arial"/>
        </w:rPr>
      </w:pPr>
      <w:r w:rsidRPr="001F2FBC">
        <w:rPr>
          <w:rFonts w:ascii="Arial" w:hAnsi="Arial" w:cs="Arial"/>
          <w:vertAlign w:val="superscript"/>
        </w:rPr>
        <w:t>2</w:t>
      </w:r>
      <w:r w:rsidRPr="001F2FBC">
        <w:rPr>
          <w:rFonts w:ascii="Arial" w:hAnsi="Arial" w:cs="Arial"/>
        </w:rPr>
        <w:t>Directorate of Public Health, Kings Cross Hospital, NHS Tayside, Dundee, Scotland.</w:t>
      </w:r>
    </w:p>
    <w:p w14:paraId="2B7F6C62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 w:rsidRPr="001F2FBC">
        <w:rPr>
          <w:rFonts w:ascii="Arial" w:hAnsi="Arial" w:cs="Arial"/>
          <w:vertAlign w:val="superscript"/>
        </w:rPr>
        <w:t>3</w:t>
      </w:r>
      <w:r w:rsidRPr="001F2FBC">
        <w:rPr>
          <w:rFonts w:ascii="Arial" w:hAnsi="Arial" w:cs="Arial"/>
        </w:rPr>
        <w:t>Tayside Clinical Trials Unit, University of Dundee, Ninewells Hospital and Medical School, Dundee, Scotland.</w:t>
      </w:r>
    </w:p>
    <w:p w14:paraId="526DB5C8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AE60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partment of </w:t>
      </w:r>
      <w:r w:rsidRPr="00AE60CB">
        <w:rPr>
          <w:rFonts w:ascii="Arial" w:hAnsi="Arial" w:cs="Arial"/>
        </w:rPr>
        <w:t>Population Health and Genomics</w:t>
      </w:r>
      <w:r w:rsidRPr="001F2FBC">
        <w:rPr>
          <w:rFonts w:ascii="Arial" w:hAnsi="Arial" w:cs="Arial"/>
        </w:rPr>
        <w:t>, University of Dundee, Ninewells Hospital and Medical School, Dundee, Scotland.</w:t>
      </w:r>
    </w:p>
    <w:p w14:paraId="55E38CC0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 w:rsidRPr="00AE60CB">
        <w:rPr>
          <w:rFonts w:ascii="Arial" w:hAnsi="Arial" w:cs="Arial"/>
          <w:vertAlign w:val="superscript"/>
        </w:rPr>
        <w:t xml:space="preserve">5 </w:t>
      </w:r>
      <w:r w:rsidRPr="00AE60CB">
        <w:rPr>
          <w:rFonts w:ascii="Arial" w:hAnsi="Arial" w:cs="Arial"/>
        </w:rPr>
        <w:t>Department of Epidemiology and Preventive Medicine, Monash University, Melbourne, Australia</w:t>
      </w:r>
    </w:p>
    <w:p w14:paraId="159B8C73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 w:rsidRPr="00AE60CB">
        <w:rPr>
          <w:rFonts w:ascii="Arial" w:hAnsi="Arial" w:cs="Arial"/>
          <w:vertAlign w:val="superscript"/>
        </w:rPr>
        <w:t xml:space="preserve">6 </w:t>
      </w:r>
      <w:r w:rsidRPr="00617C30">
        <w:rPr>
          <w:rFonts w:ascii="Arial" w:hAnsi="Arial" w:cs="Arial"/>
        </w:rPr>
        <w:t>Disease Elimination Program, Burnet Institute, Melbourne, Australia.</w:t>
      </w:r>
    </w:p>
    <w:p w14:paraId="0B67E46F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617C30">
        <w:rPr>
          <w:rFonts w:ascii="Arial" w:hAnsi="Arial" w:cs="Arial"/>
        </w:rPr>
        <w:t>Department of Microbiology and Infectious Diseases Cardiff, Public Health Wales, UK</w:t>
      </w:r>
    </w:p>
    <w:p w14:paraId="2BB322D5" w14:textId="77777777" w:rsidR="00D351FE" w:rsidRDefault="00D351FE" w:rsidP="00D351FE">
      <w:pPr>
        <w:spacing w:after="0" w:line="480" w:lineRule="auto"/>
        <w:rPr>
          <w:rFonts w:ascii="Arial" w:hAnsi="Arial" w:cs="Arial"/>
        </w:rPr>
      </w:pPr>
      <w:r w:rsidRPr="00AE60CB">
        <w:rPr>
          <w:rFonts w:ascii="Arial" w:hAnsi="Arial" w:cs="Arial"/>
          <w:vertAlign w:val="superscript"/>
        </w:rPr>
        <w:t>8</w:t>
      </w:r>
      <w:r w:rsidRPr="00617C30">
        <w:rPr>
          <w:rFonts w:ascii="Arial" w:hAnsi="Arial" w:cs="Arial"/>
        </w:rPr>
        <w:t>Department of Infectious Diseases, the Alfred and Monash University, Melbourne, Australia.</w:t>
      </w:r>
    </w:p>
    <w:p w14:paraId="124C1B2D" w14:textId="77777777" w:rsidR="00D351FE" w:rsidRDefault="00D351FE" w:rsidP="00D351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Pr="001F2FBC">
        <w:rPr>
          <w:rFonts w:ascii="Arial" w:hAnsi="Arial" w:cs="Arial"/>
        </w:rPr>
        <w:t>Department of Gastroenterology, NHS Tayside, Ninewells Hospital and Medical School, Dundee, UK.</w:t>
      </w:r>
    </w:p>
    <w:p w14:paraId="58AE48A6" w14:textId="531CACBE" w:rsidR="00D351FE" w:rsidRDefault="00D351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9DA1287" w14:textId="5D3048AE" w:rsidR="00214412" w:rsidRPr="00214412" w:rsidRDefault="00214412" w:rsidP="00214412">
      <w:pPr>
        <w:spacing w:after="0" w:line="240" w:lineRule="auto"/>
        <w:rPr>
          <w:rFonts w:ascii="Arial" w:hAnsi="Arial" w:cs="Arial"/>
        </w:rPr>
      </w:pPr>
      <w:r w:rsidRPr="00CF67CB">
        <w:rPr>
          <w:rFonts w:ascii="Arial" w:hAnsi="Arial" w:cs="Arial"/>
          <w:noProof/>
        </w:rPr>
        <w:lastRenderedPageBreak/>
        <w:drawing>
          <wp:inline distT="0" distB="0" distL="0" distR="0" wp14:anchorId="2C6EB657" wp14:editId="62EBB5F1">
            <wp:extent cx="5731510" cy="7774305"/>
            <wp:effectExtent l="0" t="0" r="2540" b="0"/>
            <wp:docPr id="1990916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7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4412">
        <w:rPr>
          <w:rFonts w:ascii="Arial" w:hAnsi="Arial" w:cs="Arial"/>
          <w:b/>
          <w:bCs/>
        </w:rPr>
        <w:t xml:space="preserve">Figure </w:t>
      </w:r>
      <w:r w:rsidRPr="00214412">
        <w:rPr>
          <w:rFonts w:ascii="Arial" w:hAnsi="Arial" w:cs="Arial"/>
          <w:b/>
          <w:bCs/>
        </w:rPr>
        <w:t>S</w:t>
      </w:r>
      <w:r w:rsidRPr="00214412">
        <w:rPr>
          <w:rFonts w:ascii="Arial" w:hAnsi="Arial" w:cs="Arial"/>
          <w:b/>
          <w:bCs/>
        </w:rPr>
        <w:t>1:</w:t>
      </w:r>
      <w:r w:rsidRPr="00214412">
        <w:rPr>
          <w:rFonts w:ascii="Arial" w:hAnsi="Arial" w:cs="Arial"/>
        </w:rPr>
        <w:t xml:space="preserve"> Number of high-level tasks led by role across project phases.</w:t>
      </w:r>
    </w:p>
    <w:p w14:paraId="415D3158" w14:textId="540DEA87" w:rsidR="00214412" w:rsidRPr="00214412" w:rsidRDefault="00214412" w:rsidP="00214412">
      <w:pPr>
        <w:spacing w:after="0" w:line="240" w:lineRule="auto"/>
        <w:rPr>
          <w:rFonts w:ascii="Arial" w:hAnsi="Arial" w:cs="Arial"/>
        </w:rPr>
      </w:pPr>
      <w:r w:rsidRPr="00214412">
        <w:rPr>
          <w:rFonts w:ascii="Arial" w:hAnsi="Arial" w:cs="Arial"/>
          <w:b/>
          <w:bCs/>
        </w:rPr>
        <w:t>Note:</w:t>
      </w:r>
      <w:r w:rsidRPr="00214412">
        <w:rPr>
          <w:rFonts w:ascii="Arial" w:hAnsi="Arial" w:cs="Arial"/>
        </w:rPr>
        <w:t xml:space="preserve"> Darker shading denotes a higher number of tasks relative to lighter shading. </w:t>
      </w:r>
      <w:r>
        <w:rPr>
          <w:rFonts w:ascii="Arial" w:hAnsi="Arial" w:cs="Arial"/>
        </w:rPr>
        <w:t>Roles</w:t>
      </w:r>
      <w:r w:rsidRPr="00214412">
        <w:rPr>
          <w:rFonts w:ascii="Arial" w:hAnsi="Arial" w:cs="Arial"/>
        </w:rPr>
        <w:t xml:space="preserve"> are sorted alphabetically. </w:t>
      </w:r>
    </w:p>
    <w:p w14:paraId="6E05AD44" w14:textId="6E8D64B4" w:rsidR="00214412" w:rsidRPr="00214412" w:rsidRDefault="00214412" w:rsidP="00214412">
      <w:pPr>
        <w:spacing w:after="0" w:line="240" w:lineRule="auto"/>
        <w:rPr>
          <w:rFonts w:ascii="Arial" w:hAnsi="Arial" w:cs="Arial"/>
        </w:rPr>
      </w:pPr>
      <w:r w:rsidRPr="00214412">
        <w:rPr>
          <w:rFonts w:ascii="Arial" w:hAnsi="Arial" w:cs="Arial"/>
          <w:b/>
          <w:bCs/>
        </w:rPr>
        <w:t>Abbreviations:</w:t>
      </w:r>
      <w:r w:rsidRPr="00214412">
        <w:rPr>
          <w:rFonts w:ascii="Arial" w:hAnsi="Arial" w:cs="Arial"/>
        </w:rPr>
        <w:t xml:space="preserve"> E, M, C, Execution, Monitoring, and Controlling; Aus, Australia; NHS, National Health Service. </w:t>
      </w:r>
    </w:p>
    <w:p w14:paraId="4F57796C" w14:textId="77777777" w:rsidR="00214412" w:rsidRDefault="00214412" w:rsidP="000B2648">
      <w:pPr>
        <w:spacing w:before="240" w:after="0" w:line="480" w:lineRule="auto"/>
        <w:rPr>
          <w:rFonts w:ascii="Arial" w:hAnsi="Arial" w:cs="Arial"/>
        </w:rPr>
      </w:pPr>
    </w:p>
    <w:p w14:paraId="3661D1ED" w14:textId="556CF09C" w:rsidR="000B2648" w:rsidRPr="00214412" w:rsidRDefault="000B2648" w:rsidP="000B2648">
      <w:pPr>
        <w:spacing w:before="24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Note that </w:t>
      </w:r>
      <w:r w:rsidRPr="00214412">
        <w:rPr>
          <w:rFonts w:ascii="Arial" w:hAnsi="Arial" w:cs="Arial"/>
        </w:rPr>
        <w:t xml:space="preserve">the actions listed in Table S1 are not exhaustive, and but are intended as a reference to illustrate key actions and stakeholders involved in delive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99"/>
        <w:gridCol w:w="1337"/>
        <w:gridCol w:w="2358"/>
      </w:tblGrid>
      <w:tr w:rsidR="00214412" w:rsidRPr="00214412" w14:paraId="02968BC5" w14:textId="77777777" w:rsidTr="0027170C">
        <w:trPr>
          <w:trHeight w:val="624"/>
        </w:trPr>
        <w:tc>
          <w:tcPr>
            <w:tcW w:w="9016" w:type="dxa"/>
            <w:gridSpan w:val="4"/>
            <w:tcBorders>
              <w:bottom w:val="single" w:sz="4" w:space="0" w:color="auto"/>
            </w:tcBorders>
            <w:vAlign w:val="center"/>
          </w:tcPr>
          <w:p w14:paraId="61BF4A69" w14:textId="7CE4C853" w:rsidR="000B2648" w:rsidRPr="00214412" w:rsidRDefault="000B2648" w:rsidP="0027170C">
            <w:pPr>
              <w:rPr>
                <w:rFonts w:ascii="Arial" w:hAnsi="Arial" w:cs="Arial"/>
                <w:b/>
                <w:bCs/>
              </w:rPr>
            </w:pPr>
            <w:r w:rsidRPr="00214412">
              <w:rPr>
                <w:rFonts w:ascii="Arial" w:hAnsi="Arial" w:cs="Arial"/>
                <w:b/>
                <w:bCs/>
              </w:rPr>
              <w:t xml:space="preserve">Table S1: </w:t>
            </w:r>
            <w:r w:rsidRPr="00214412">
              <w:rPr>
                <w:rFonts w:ascii="Arial" w:hAnsi="Arial" w:cs="Arial"/>
              </w:rPr>
              <w:t>Key tasks identified for each trial route map process, their respective PMI project phase, and the role with key responsibility for delivering.</w:t>
            </w:r>
          </w:p>
        </w:tc>
      </w:tr>
      <w:tr w:rsidR="00214412" w:rsidRPr="00214412" w14:paraId="33F41509" w14:textId="77777777" w:rsidTr="0027170C">
        <w:trPr>
          <w:trHeight w:val="706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647CAE13" w14:textId="77777777" w:rsidR="000B2648" w:rsidRPr="00214412" w:rsidRDefault="000B2648" w:rsidP="0027170C">
            <w:pPr>
              <w:jc w:val="center"/>
              <w:rPr>
                <w:rFonts w:ascii="Arial" w:hAnsi="Arial" w:cs="Arial"/>
                <w:b/>
                <w:bCs/>
              </w:rPr>
            </w:pPr>
            <w:r w:rsidRPr="00214412">
              <w:rPr>
                <w:rFonts w:ascii="Arial" w:hAnsi="Arial" w:cs="Arial"/>
                <w:b/>
                <w:bCs/>
              </w:rPr>
              <w:t>Route map process</w:t>
            </w: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F00DF" w14:textId="77777777" w:rsidR="000B2648" w:rsidRPr="00214412" w:rsidRDefault="000B2648" w:rsidP="0027170C">
            <w:pPr>
              <w:jc w:val="center"/>
              <w:rPr>
                <w:rFonts w:ascii="Arial" w:hAnsi="Arial" w:cs="Arial"/>
                <w:b/>
                <w:bCs/>
              </w:rPr>
            </w:pPr>
            <w:r w:rsidRPr="00214412">
              <w:rPr>
                <w:rFonts w:ascii="Arial" w:hAnsi="Arial" w:cs="Arial"/>
                <w:b/>
                <w:bCs/>
              </w:rPr>
              <w:t>Task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1400F" w14:textId="77777777" w:rsidR="000B2648" w:rsidRPr="00214412" w:rsidRDefault="000B2648" w:rsidP="0027170C">
            <w:pPr>
              <w:jc w:val="center"/>
              <w:rPr>
                <w:rFonts w:ascii="Arial" w:hAnsi="Arial" w:cs="Arial"/>
                <w:b/>
                <w:bCs/>
              </w:rPr>
            </w:pPr>
            <w:r w:rsidRPr="00214412">
              <w:rPr>
                <w:rFonts w:ascii="Arial" w:hAnsi="Arial" w:cs="Arial"/>
                <w:b/>
                <w:bCs/>
              </w:rPr>
              <w:t>Phase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</w:tcBorders>
            <w:vAlign w:val="center"/>
          </w:tcPr>
          <w:p w14:paraId="3E433925" w14:textId="77777777" w:rsidR="000B2648" w:rsidRPr="00214412" w:rsidRDefault="000B2648" w:rsidP="0027170C">
            <w:pPr>
              <w:jc w:val="center"/>
              <w:rPr>
                <w:rFonts w:ascii="Arial" w:hAnsi="Arial" w:cs="Arial"/>
                <w:b/>
                <w:bCs/>
              </w:rPr>
            </w:pPr>
            <w:r w:rsidRPr="00214412">
              <w:rPr>
                <w:rFonts w:ascii="Arial" w:hAnsi="Arial" w:cs="Arial"/>
                <w:b/>
                <w:bCs/>
              </w:rPr>
              <w:t>Mainly actioned by</w:t>
            </w:r>
          </w:p>
        </w:tc>
      </w:tr>
      <w:tr w:rsidR="000B2648" w:rsidRPr="008A57F7" w14:paraId="129EDE37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35D7D6E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Collaborate 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345B630F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Research team contact </w:t>
            </w: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>.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30F410D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1E35D7A7" w14:textId="30570C60" w:rsidR="000B2648" w:rsidRPr="008A57F7" w:rsidRDefault="000B2648" w:rsidP="0027170C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</w:tc>
      </w:tr>
      <w:tr w:rsidR="000B2648" w:rsidRPr="008A57F7" w14:paraId="17F6E7B9" w14:textId="77777777" w:rsidTr="0027170C">
        <w:trPr>
          <w:trHeight w:val="680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3BF8E7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44B3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Meet to provide advice on study design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360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CEDC04C" w14:textId="29212D90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</w:tc>
      </w:tr>
      <w:tr w:rsidR="000B2648" w:rsidRPr="008A57F7" w14:paraId="50C08B5D" w14:textId="77777777" w:rsidTr="0027170C">
        <w:trPr>
          <w:trHeight w:val="567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6245BF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87EDF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Budget drafted and agreed.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82C1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A16586" w14:textId="6BE97A79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</w:tc>
      </w:tr>
      <w:tr w:rsidR="000B2648" w:rsidRPr="008A57F7" w14:paraId="32C7014D" w14:textId="77777777" w:rsidTr="0027170C"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05AF45C8" w14:textId="4B34B560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Internal </w:t>
            </w:r>
            <w:r w:rsidR="00214412">
              <w:rPr>
                <w:rFonts w:ascii="Arial" w:hAnsi="Arial" w:cs="Arial"/>
              </w:rPr>
              <w:t>r</w:t>
            </w:r>
            <w:r w:rsidRPr="008A57F7">
              <w:rPr>
                <w:rFonts w:ascii="Arial" w:hAnsi="Arial" w:cs="Arial"/>
              </w:rPr>
              <w:t>eview</w:t>
            </w: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4B8B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esource review and allocation.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EFAA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</w:tcBorders>
            <w:vAlign w:val="center"/>
          </w:tcPr>
          <w:p w14:paraId="41E2BF05" w14:textId="2F814C4E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</w:tc>
      </w:tr>
      <w:tr w:rsidR="000B2648" w:rsidRPr="008A57F7" w14:paraId="40D8BE3A" w14:textId="77777777" w:rsidTr="00D351FE">
        <w:trPr>
          <w:trHeight w:val="1134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1789C2B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PI</w:t>
            </w: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E9A01" w14:textId="77777777" w:rsidR="000B2648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Advise on PPI requirements. </w:t>
            </w:r>
          </w:p>
          <w:p w14:paraId="3466D77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For these trials, this was based on focus group work in pilot studies.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454B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</w:tcBorders>
            <w:vAlign w:val="center"/>
          </w:tcPr>
          <w:p w14:paraId="6C1370BC" w14:textId="069866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8A57F7">
              <w:rPr>
                <w:rFonts w:ascii="Arial" w:hAnsi="Arial" w:cs="Arial"/>
              </w:rPr>
              <w:t>nvestigator</w:t>
            </w:r>
          </w:p>
        </w:tc>
      </w:tr>
      <w:tr w:rsidR="000B2648" w:rsidRPr="008A57F7" w14:paraId="4C4D58AC" w14:textId="77777777" w:rsidTr="0027170C">
        <w:trPr>
          <w:trHeight w:val="624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5606A07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Funding applications</w:t>
            </w: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7F16A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External process; support researchers with queries.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5621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</w:tcBorders>
            <w:vAlign w:val="center"/>
          </w:tcPr>
          <w:p w14:paraId="2F90425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esearchers</w:t>
            </w:r>
          </w:p>
        </w:tc>
      </w:tr>
      <w:tr w:rsidR="000B2648" w:rsidRPr="008A57F7" w14:paraId="53F236D4" w14:textId="77777777" w:rsidTr="0027170C">
        <w:trPr>
          <w:trHeight w:val="907"/>
        </w:trPr>
        <w:tc>
          <w:tcPr>
            <w:tcW w:w="2122" w:type="dxa"/>
            <w:tcBorders>
              <w:bottom w:val="double" w:sz="4" w:space="0" w:color="auto"/>
              <w:right w:val="nil"/>
            </w:tcBorders>
            <w:vAlign w:val="center"/>
          </w:tcPr>
          <w:p w14:paraId="4E4F954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Funding approval</w:t>
            </w:r>
          </w:p>
        </w:tc>
        <w:tc>
          <w:tcPr>
            <w:tcW w:w="319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E1D9F20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eceive and administer funding, including financial agreements.</w:t>
            </w:r>
          </w:p>
        </w:tc>
        <w:tc>
          <w:tcPr>
            <w:tcW w:w="133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16E7787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</w:t>
            </w:r>
          </w:p>
        </w:tc>
        <w:tc>
          <w:tcPr>
            <w:tcW w:w="2358" w:type="dxa"/>
            <w:tcBorders>
              <w:left w:val="nil"/>
              <w:bottom w:val="double" w:sz="4" w:space="0" w:color="auto"/>
            </w:tcBorders>
            <w:vAlign w:val="center"/>
          </w:tcPr>
          <w:p w14:paraId="75EC34E8" w14:textId="77777777" w:rsidR="000B2648" w:rsidRPr="008A57F7" w:rsidRDefault="000B2648" w:rsidP="0027170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</w:t>
            </w:r>
            <w:r w:rsidRPr="008A57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 w:rsidRPr="008A57F7">
              <w:rPr>
                <w:rFonts w:ascii="Arial" w:hAnsi="Arial" w:cs="Arial"/>
              </w:rPr>
              <w:t>esearch finance</w:t>
            </w:r>
            <w:r>
              <w:rPr>
                <w:rFonts w:ascii="Arial" w:hAnsi="Arial" w:cs="Arial"/>
              </w:rPr>
              <w:t xml:space="preserve"> team</w:t>
            </w:r>
          </w:p>
          <w:p w14:paraId="01B69156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legal team</w:t>
            </w:r>
          </w:p>
        </w:tc>
      </w:tr>
      <w:tr w:rsidR="000B2648" w:rsidRPr="008A57F7" w14:paraId="451010BF" w14:textId="77777777" w:rsidTr="0027170C">
        <w:tc>
          <w:tcPr>
            <w:tcW w:w="2122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0E2E51C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itiation meeting</w:t>
            </w:r>
          </w:p>
        </w:tc>
        <w:tc>
          <w:tcPr>
            <w:tcW w:w="31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2038227" w14:textId="77777777" w:rsidR="000B2648" w:rsidRPr="008A57F7" w:rsidRDefault="000B2648" w:rsidP="0027170C">
            <w:pPr>
              <w:rPr>
                <w:rFonts w:ascii="Arial" w:hAnsi="Arial" w:cs="Arial"/>
                <w:color w:val="000000"/>
              </w:rPr>
            </w:pPr>
            <w:r w:rsidRPr="008A57F7">
              <w:rPr>
                <w:rFonts w:ascii="Arial" w:hAnsi="Arial" w:cs="Arial"/>
                <w:color w:val="000000"/>
              </w:rPr>
              <w:t>Kick off meeting</w:t>
            </w:r>
          </w:p>
        </w:tc>
        <w:tc>
          <w:tcPr>
            <w:tcW w:w="133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BA4E39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FBCE8E1" w14:textId="09C7844E" w:rsidR="000B2648" w:rsidRPr="008A57F7" w:rsidRDefault="000B2648" w:rsidP="0027170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  <w:p w14:paraId="0D3F00D8" w14:textId="0B6840DD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Senior </w:t>
            </w:r>
            <w:r w:rsidR="00D351FE">
              <w:rPr>
                <w:rFonts w:ascii="Arial" w:hAnsi="Arial" w:cs="Arial"/>
              </w:rPr>
              <w:t>t</w:t>
            </w:r>
            <w:r w:rsidRPr="008A57F7">
              <w:rPr>
                <w:rFonts w:ascii="Arial" w:hAnsi="Arial" w:cs="Arial"/>
              </w:rPr>
              <w:t xml:space="preserve">rial </w:t>
            </w:r>
            <w:r w:rsidR="00D351FE">
              <w:rPr>
                <w:rFonts w:ascii="Arial" w:hAnsi="Arial" w:cs="Arial"/>
              </w:rPr>
              <w:t>m</w:t>
            </w:r>
            <w:r w:rsidRPr="008A57F7">
              <w:rPr>
                <w:rFonts w:ascii="Arial" w:hAnsi="Arial" w:cs="Arial"/>
              </w:rPr>
              <w:t>anager</w:t>
            </w:r>
          </w:p>
        </w:tc>
      </w:tr>
      <w:tr w:rsidR="000B2648" w:rsidRPr="008A57F7" w14:paraId="38821B8B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45F44A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AFA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review and sign off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A21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76DDDD5C" w14:textId="72DB43ED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co-</w:t>
            </w:r>
            <w:r w:rsidR="00D351FE">
              <w:rPr>
                <w:rFonts w:ascii="Arial" w:hAnsi="Arial" w:cs="Arial"/>
              </w:rPr>
              <w:t>d</w:t>
            </w:r>
            <w:r w:rsidRPr="008A57F7">
              <w:rPr>
                <w:rFonts w:ascii="Arial" w:hAnsi="Arial" w:cs="Arial"/>
              </w:rPr>
              <w:t>irector</w:t>
            </w:r>
          </w:p>
        </w:tc>
      </w:tr>
      <w:tr w:rsidR="000B2648" w:rsidRPr="008A57F7" w14:paraId="0D8C4F85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267668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453C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Write protoc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4C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7666061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0765E0BC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AD3527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A56D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patient facing document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2CA7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79FC56E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102C015F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A6B429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9BB0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template data collection form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852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99E122D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506EDAB8" w14:textId="77777777" w:rsidTr="0027170C">
        <w:trPr>
          <w:trHeight w:val="567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33D55C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FA873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template communication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E2DB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ED2345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07B90742" w14:textId="77777777" w:rsidTr="0027170C">
        <w:trPr>
          <w:trHeight w:val="567"/>
        </w:trPr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47C997B7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ubmission documents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1BCE1D47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ponsor review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D45DF7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0C99EA2A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4336280B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05812B7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E8F9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EC/HREC revie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60E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3D2BD49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  <w:p w14:paraId="36B46FEA" w14:textId="36E9D905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Research </w:t>
            </w:r>
            <w:r w:rsidR="00D351FE">
              <w:rPr>
                <w:rFonts w:ascii="Arial" w:hAnsi="Arial" w:cs="Arial"/>
              </w:rPr>
              <w:t>n</w:t>
            </w:r>
            <w:r w:rsidRPr="008A57F7">
              <w:rPr>
                <w:rFonts w:ascii="Arial" w:hAnsi="Arial" w:cs="Arial"/>
              </w:rPr>
              <w:t>urse (Aus)</w:t>
            </w:r>
          </w:p>
        </w:tc>
      </w:tr>
      <w:tr w:rsidR="000B2648" w:rsidRPr="008A57F7" w14:paraId="423E8520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0FAB052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F31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&amp;D revie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CDD5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94A4B7B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215AC0D1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385F57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A695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GA review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8AC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D8FD13C" w14:textId="1B77ED68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Post-doctoral </w:t>
            </w:r>
            <w:r w:rsidR="00D351FE">
              <w:rPr>
                <w:rFonts w:ascii="Arial" w:hAnsi="Arial" w:cs="Arial"/>
              </w:rPr>
              <w:t>r</w:t>
            </w:r>
            <w:r w:rsidRPr="008A57F7">
              <w:rPr>
                <w:rFonts w:ascii="Arial" w:hAnsi="Arial" w:cs="Arial"/>
              </w:rPr>
              <w:t>esearcher (Aus)</w:t>
            </w:r>
          </w:p>
        </w:tc>
      </w:tr>
      <w:tr w:rsidR="000B2648" w:rsidRPr="008A57F7" w14:paraId="04393FA1" w14:textId="77777777" w:rsidTr="0027170C">
        <w:trPr>
          <w:trHeight w:val="567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1A3D97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B2F6D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MHRA review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7707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618507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ponsor's office</w:t>
            </w:r>
          </w:p>
        </w:tc>
      </w:tr>
      <w:tr w:rsidR="000B2648" w:rsidRPr="008A57F7" w14:paraId="6D8D0971" w14:textId="77777777" w:rsidTr="0027170C">
        <w:trPr>
          <w:trHeight w:val="567"/>
        </w:trPr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234AAE0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lastRenderedPageBreak/>
              <w:t>Trial agreements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0303E2CC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Health boards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472056D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3EAF7E4C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legal team</w:t>
            </w:r>
          </w:p>
        </w:tc>
      </w:tr>
      <w:tr w:rsidR="000B2648" w:rsidRPr="008A57F7" w14:paraId="09282365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6B01A1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409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Funding agreemen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F4C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B8785E3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57CD7A18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3E2899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8281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MP supply agreemen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47E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8058BB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3BC7F38C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00D1C54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D65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rmacy contractors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B5E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8EA0631" w14:textId="77777777" w:rsidR="000B2648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  <w:p w14:paraId="64FC3D49" w14:textId="183DCE28" w:rsidR="000B2648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rincip</w:t>
            </w:r>
            <w:r>
              <w:rPr>
                <w:rFonts w:ascii="Arial" w:hAnsi="Arial" w:cs="Arial"/>
              </w:rPr>
              <w:t>a</w:t>
            </w:r>
            <w:r w:rsidRPr="008A57F7">
              <w:rPr>
                <w:rFonts w:ascii="Arial" w:hAnsi="Arial" w:cs="Arial"/>
              </w:rPr>
              <w:t xml:space="preserve">l </w:t>
            </w:r>
            <w:r w:rsidR="00D351FE">
              <w:rPr>
                <w:rFonts w:ascii="Arial" w:hAnsi="Arial" w:cs="Arial"/>
              </w:rPr>
              <w:t>i</w:t>
            </w:r>
            <w:r w:rsidRPr="008A57F7">
              <w:rPr>
                <w:rFonts w:ascii="Arial" w:hAnsi="Arial" w:cs="Arial"/>
              </w:rPr>
              <w:t>nve</w:t>
            </w:r>
            <w:r>
              <w:rPr>
                <w:rFonts w:ascii="Arial" w:hAnsi="Arial" w:cs="Arial"/>
              </w:rPr>
              <w:t>s</w:t>
            </w:r>
            <w:r w:rsidRPr="008A57F7">
              <w:rPr>
                <w:rFonts w:ascii="Arial" w:hAnsi="Arial" w:cs="Arial"/>
              </w:rPr>
              <w:t>tigator</w:t>
            </w:r>
          </w:p>
        </w:tc>
      </w:tr>
      <w:tr w:rsidR="000B2648" w:rsidRPr="008A57F7" w14:paraId="041ED8FA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00D711B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24E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harmacy chain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6FF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69E7FE97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0FBFBF7C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E76947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473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Individual pharmacie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90C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FC7D19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42048A">
              <w:rPr>
                <w:rFonts w:ascii="Arial" w:hAnsi="Arial" w:cs="Arial"/>
              </w:rPr>
              <w:t xml:space="preserve"> legal team</w:t>
            </w:r>
          </w:p>
        </w:tc>
      </w:tr>
      <w:tr w:rsidR="000B2648" w:rsidRPr="008A57F7" w14:paraId="02D5EFD7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A21ABA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C519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ponsorship agreem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FAD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4E0E59F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3DD13A7E" w14:textId="77777777" w:rsidTr="0027170C">
        <w:trPr>
          <w:trHeight w:val="680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45EADD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28A5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ite-specific information agreem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0A4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5B2F798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06061CCF" w14:textId="77777777" w:rsidTr="0027170C">
        <w:trPr>
          <w:trHeight w:val="680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EBDB71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98A2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Non-commercial research agreemen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650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C319AA3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39F0873D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338BF08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BE17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Data sharing agreement(s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2C6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2405B0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6510A801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B81006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858A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ite R&amp;D agreement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0C7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E72616E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 w:rsidRPr="0042048A">
              <w:rPr>
                <w:rFonts w:ascii="Arial" w:hAnsi="Arial" w:cs="Arial"/>
              </w:rPr>
              <w:t>legal team</w:t>
            </w:r>
          </w:p>
        </w:tc>
      </w:tr>
      <w:tr w:rsidR="000B2648" w:rsidRPr="008A57F7" w14:paraId="76E45F50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B0A0F8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37E3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atient Group Direction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AF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9DAB87D" w14:textId="13D4DB69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rincip</w:t>
            </w:r>
            <w:r>
              <w:rPr>
                <w:rFonts w:ascii="Arial" w:hAnsi="Arial" w:cs="Arial"/>
              </w:rPr>
              <w:t>al</w:t>
            </w:r>
            <w:r w:rsidRPr="008A57F7">
              <w:rPr>
                <w:rFonts w:ascii="Arial" w:hAnsi="Arial" w:cs="Arial"/>
              </w:rPr>
              <w:t xml:space="preserve"> </w:t>
            </w:r>
            <w:r w:rsidR="00D351FE">
              <w:rPr>
                <w:rFonts w:ascii="Arial" w:hAnsi="Arial" w:cs="Arial"/>
              </w:rPr>
              <w:t>i</w:t>
            </w:r>
            <w:r w:rsidRPr="008A57F7">
              <w:rPr>
                <w:rFonts w:ascii="Arial" w:hAnsi="Arial" w:cs="Arial"/>
              </w:rPr>
              <w:t xml:space="preserve">nvestigator </w:t>
            </w:r>
          </w:p>
        </w:tc>
      </w:tr>
      <w:tr w:rsidR="000B2648" w:rsidRPr="008A57F7" w14:paraId="6BE21545" w14:textId="77777777" w:rsidTr="0027170C">
        <w:trPr>
          <w:trHeight w:val="567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2970F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01CD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ervice specification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EF47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B45D9A" w14:textId="48F014E0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rincip</w:t>
            </w:r>
            <w:r>
              <w:rPr>
                <w:rFonts w:ascii="Arial" w:hAnsi="Arial" w:cs="Arial"/>
              </w:rPr>
              <w:t>al</w:t>
            </w:r>
            <w:r w:rsidRPr="008A57F7">
              <w:rPr>
                <w:rFonts w:ascii="Arial" w:hAnsi="Arial" w:cs="Arial"/>
              </w:rPr>
              <w:t xml:space="preserve"> </w:t>
            </w:r>
            <w:r w:rsidR="00D351FE">
              <w:rPr>
                <w:rFonts w:ascii="Arial" w:hAnsi="Arial" w:cs="Arial"/>
              </w:rPr>
              <w:t>i</w:t>
            </w:r>
            <w:r w:rsidRPr="008A57F7">
              <w:rPr>
                <w:rFonts w:ascii="Arial" w:hAnsi="Arial" w:cs="Arial"/>
              </w:rPr>
              <w:t>nvestigator</w:t>
            </w:r>
          </w:p>
          <w:p w14:paraId="0C77D2E3" w14:textId="194A5E09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8A57F7">
              <w:rPr>
                <w:rFonts w:ascii="Arial" w:hAnsi="Arial" w:cs="Arial"/>
              </w:rPr>
              <w:t>anager</w:t>
            </w:r>
          </w:p>
        </w:tc>
      </w:tr>
      <w:tr w:rsidR="000B2648" w:rsidRPr="008A57F7" w14:paraId="30E22AFB" w14:textId="77777777" w:rsidTr="0027170C">
        <w:trPr>
          <w:trHeight w:val="567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vAlign w:val="center"/>
          </w:tcPr>
          <w:p w14:paraId="5B56EAD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registration</w:t>
            </w:r>
          </w:p>
        </w:tc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CB7E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Register trial on public registry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7619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</w:tcBorders>
            <w:vAlign w:val="center"/>
          </w:tcPr>
          <w:p w14:paraId="1F58E8A8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7092610C" w14:textId="77777777" w:rsidTr="0027170C">
        <w:trPr>
          <w:trHeight w:val="567"/>
        </w:trPr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6F97B0A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rocurement managemen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295FFB5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Non-competitive action form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6239ECF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634531BF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34CCE0F3" w14:textId="77777777" w:rsidTr="0027170C">
        <w:trPr>
          <w:trHeight w:val="567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AA2027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4974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ourcing supplier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C135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2E284C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708ABEF9" w14:textId="77777777" w:rsidTr="0027170C">
        <w:trPr>
          <w:trHeight w:val="567"/>
        </w:trPr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32DE8F2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Data managemen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1F2608C9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data management plan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112BBD0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56002769" w14:textId="77777777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  <w:p w14:paraId="5EF4CDDF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7ABACC38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5CD43E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C378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Start database developm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D3C5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DEF0C1A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  <w:p w14:paraId="16B00BA1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1FD3D469" w14:textId="77777777" w:rsidTr="0027170C">
        <w:tc>
          <w:tcPr>
            <w:tcW w:w="2122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14:paraId="6B396B0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4CC51A7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Create Case Report Form</w:t>
            </w:r>
          </w:p>
        </w:tc>
        <w:tc>
          <w:tcPr>
            <w:tcW w:w="133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65203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Planning</w:t>
            </w:r>
          </w:p>
        </w:tc>
        <w:tc>
          <w:tcPr>
            <w:tcW w:w="2358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2B931403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manager</w:t>
            </w:r>
          </w:p>
          <w:p w14:paraId="44738C22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8A57F7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6F53859A" w14:textId="77777777" w:rsidTr="0027170C">
        <w:trPr>
          <w:trHeight w:val="567"/>
        </w:trPr>
        <w:tc>
          <w:tcPr>
            <w:tcW w:w="2122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C8894B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Randomisation</w:t>
            </w:r>
          </w:p>
        </w:tc>
        <w:tc>
          <w:tcPr>
            <w:tcW w:w="31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EF346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Randomisation of pharmacies</w:t>
            </w:r>
          </w:p>
        </w:tc>
        <w:tc>
          <w:tcPr>
            <w:tcW w:w="13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78B6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70FB2F53" w14:textId="6D64E910" w:rsidR="000B2648" w:rsidRPr="008A57F7" w:rsidRDefault="000B2648" w:rsidP="0027170C">
            <w:pPr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17C806DE" w14:textId="77777777" w:rsidTr="0027170C">
        <w:trPr>
          <w:trHeight w:val="624"/>
        </w:trPr>
        <w:tc>
          <w:tcPr>
            <w:tcW w:w="21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23947E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Publications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926FE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raft, revise, and submit protocol manuscrip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9944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AB0006" w14:textId="724EBE1D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Principal </w:t>
            </w:r>
            <w:r w:rsidR="00D351FE">
              <w:rPr>
                <w:rFonts w:ascii="Arial" w:hAnsi="Arial" w:cs="Arial"/>
              </w:rPr>
              <w:t>i</w:t>
            </w:r>
            <w:r w:rsidRPr="00690AA7">
              <w:rPr>
                <w:rFonts w:ascii="Arial" w:hAnsi="Arial" w:cs="Arial"/>
              </w:rPr>
              <w:t xml:space="preserve">nvestigator </w:t>
            </w:r>
          </w:p>
          <w:p w14:paraId="192CCCE9" w14:textId="25F8BD58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r</w:t>
            </w:r>
          </w:p>
          <w:p w14:paraId="66BDBB51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Statistician</w:t>
            </w:r>
          </w:p>
        </w:tc>
      </w:tr>
      <w:tr w:rsidR="000B2648" w:rsidRPr="008A57F7" w14:paraId="78892A9D" w14:textId="77777777" w:rsidTr="0027170C">
        <w:trPr>
          <w:trHeight w:val="680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FBC307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C1974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raft, revise, and submit protocol conference abstract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930E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263635" w14:textId="4687AF7C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Principal </w:t>
            </w:r>
            <w:r w:rsidR="00D351FE">
              <w:rPr>
                <w:rFonts w:ascii="Arial" w:hAnsi="Arial" w:cs="Arial"/>
              </w:rPr>
              <w:t>i</w:t>
            </w:r>
            <w:r w:rsidRPr="00690AA7">
              <w:rPr>
                <w:rFonts w:ascii="Arial" w:hAnsi="Arial" w:cs="Arial"/>
              </w:rPr>
              <w:t xml:space="preserve">nvestigator </w:t>
            </w:r>
          </w:p>
          <w:p w14:paraId="72FA67E4" w14:textId="3E640ABB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r</w:t>
            </w:r>
          </w:p>
          <w:p w14:paraId="0B709177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Statistician</w:t>
            </w:r>
          </w:p>
        </w:tc>
      </w:tr>
      <w:tr w:rsidR="000B2648" w:rsidRPr="008A57F7" w14:paraId="1800FD73" w14:textId="77777777" w:rsidTr="0027170C">
        <w:trPr>
          <w:trHeight w:val="794"/>
        </w:trPr>
        <w:tc>
          <w:tcPr>
            <w:tcW w:w="21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134C59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Trial start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C2152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training - Protocol / GCP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711D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A54BA3" w14:textId="5813FA36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Principal </w:t>
            </w:r>
            <w:r w:rsidR="00D351FE">
              <w:rPr>
                <w:rFonts w:ascii="Arial" w:hAnsi="Arial" w:cs="Arial"/>
              </w:rPr>
              <w:t>i</w:t>
            </w:r>
            <w:r w:rsidRPr="00690AA7">
              <w:rPr>
                <w:rFonts w:ascii="Arial" w:hAnsi="Arial" w:cs="Arial"/>
              </w:rPr>
              <w:t xml:space="preserve">nvestigator </w:t>
            </w:r>
          </w:p>
          <w:p w14:paraId="59538BD2" w14:textId="7E956512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r</w:t>
            </w:r>
          </w:p>
          <w:p w14:paraId="7527EECC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4CE227E1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907E9A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E948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Nurse training (point of care device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4BB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B08ABA8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Manufacturer</w:t>
            </w:r>
          </w:p>
          <w:p w14:paraId="36AE0427" w14:textId="639FB9D5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07FB2585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B20C92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35B6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initiation - community pharmaci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5EB5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79352C8D" w14:textId="4F6250AA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5609CB7A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8DB226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AC85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initiation - clinical trials pharmaci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368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8755BBE" w14:textId="41B400F1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r</w:t>
            </w:r>
          </w:p>
          <w:p w14:paraId="694D502D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7F89092E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0CFEE3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DD10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initiation - conventional care sit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940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0CE2CAF" w14:textId="3BA9E014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r</w:t>
            </w:r>
          </w:p>
          <w:p w14:paraId="50950260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0D8814FF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7322C3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E3D1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Trial staff delegation log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C9F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18F6763" w14:textId="2A59CE8C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690AA7">
              <w:rPr>
                <w:rFonts w:ascii="Arial" w:hAnsi="Arial" w:cs="Arial"/>
              </w:rPr>
              <w:t xml:space="preserve">nvestigator </w:t>
            </w:r>
          </w:p>
          <w:p w14:paraId="657E2165" w14:textId="377D5500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Principal</w:t>
            </w:r>
            <w:r>
              <w:rPr>
                <w:rFonts w:ascii="Arial" w:hAnsi="Arial" w:cs="Arial"/>
              </w:rPr>
              <w:t xml:space="preserve"> </w:t>
            </w:r>
            <w:r w:rsidR="00D351FE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vestigator</w:t>
            </w:r>
          </w:p>
          <w:p w14:paraId="32D41721" w14:textId="58064081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0F84051A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389A437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1B5A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Trial medication suppl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0D7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6F1313F4" w14:textId="0F4F0051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Clinical </w:t>
            </w:r>
            <w:r w:rsidR="00D351FE">
              <w:rPr>
                <w:rFonts w:ascii="Arial" w:hAnsi="Arial" w:cs="Arial"/>
              </w:rPr>
              <w:t>t</w:t>
            </w:r>
            <w:r w:rsidRPr="00690AA7">
              <w:rPr>
                <w:rFonts w:ascii="Arial" w:hAnsi="Arial" w:cs="Arial"/>
              </w:rPr>
              <w:t xml:space="preserve">rials </w:t>
            </w:r>
            <w:r w:rsidR="00D351FE">
              <w:rPr>
                <w:rFonts w:ascii="Arial" w:hAnsi="Arial" w:cs="Arial"/>
              </w:rPr>
              <w:t>p</w:t>
            </w:r>
            <w:r w:rsidRPr="00690AA7">
              <w:rPr>
                <w:rFonts w:ascii="Arial" w:hAnsi="Arial" w:cs="Arial"/>
              </w:rPr>
              <w:t>harmacist</w:t>
            </w:r>
          </w:p>
          <w:p w14:paraId="49F16389" w14:textId="7E5E86CA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</w:t>
            </w:r>
            <w:r>
              <w:rPr>
                <w:rFonts w:ascii="Arial" w:hAnsi="Arial" w:cs="Arial"/>
              </w:rPr>
              <w:t>r</w:t>
            </w:r>
          </w:p>
          <w:p w14:paraId="4C846E30" w14:textId="5FDFE304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7D229BF6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6C46BDE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B110B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Materials/consumables supply to pharmaci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9B45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07D27C" w14:textId="5E025EAE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7717AAA9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33C6200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Trial managemen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52C8A44F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Participant recruitment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765441C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196BD898" w14:textId="757993A7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 w:rsidRPr="00690AA7">
              <w:rPr>
                <w:rFonts w:ascii="Arial" w:hAnsi="Arial" w:cs="Arial"/>
              </w:rPr>
              <w:t>harmacists</w:t>
            </w:r>
          </w:p>
          <w:p w14:paraId="5960F158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690AA7">
              <w:rPr>
                <w:rFonts w:ascii="Arial" w:hAnsi="Arial" w:cs="Arial"/>
              </w:rPr>
              <w:t>rained pharmacy staff</w:t>
            </w:r>
          </w:p>
        </w:tc>
      </w:tr>
      <w:tr w:rsidR="000B2648" w:rsidRPr="008A57F7" w14:paraId="75D1E8CB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1FB129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6580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Recruitment monitor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CB4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C691185" w14:textId="4614CA3F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0A36FCF2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0DC9D8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C99D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Bloodwork result provis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905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7239EADE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NHS labs</w:t>
            </w:r>
          </w:p>
          <w:p w14:paraId="32F4317F" w14:textId="5716C8B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 w:rsidRPr="00690AA7">
              <w:rPr>
                <w:rFonts w:ascii="Arial" w:hAnsi="Arial" w:cs="Arial"/>
              </w:rPr>
              <w:t>harmacist</w:t>
            </w:r>
            <w:r>
              <w:rPr>
                <w:rFonts w:ascii="Arial" w:hAnsi="Arial" w:cs="Arial"/>
              </w:rPr>
              <w:t>s</w:t>
            </w:r>
          </w:p>
          <w:p w14:paraId="5D1BAFE0" w14:textId="5EF9E254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175B853A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A9277D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B8EA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 xml:space="preserve">Prescribing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D73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133AD54" w14:textId="686E9AEC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690AA7">
              <w:rPr>
                <w:rFonts w:ascii="Arial" w:hAnsi="Arial" w:cs="Arial"/>
              </w:rPr>
              <w:t xml:space="preserve">nvestigator </w:t>
            </w:r>
          </w:p>
          <w:p w14:paraId="268D4084" w14:textId="357B62F9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Principal</w:t>
            </w:r>
            <w:r>
              <w:rPr>
                <w:rFonts w:ascii="Arial" w:hAnsi="Arial" w:cs="Arial"/>
              </w:rPr>
              <w:t xml:space="preserve"> </w:t>
            </w:r>
            <w:r w:rsidR="00D351FE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vestigator</w:t>
            </w:r>
          </w:p>
          <w:p w14:paraId="13F0C8FE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unity p</w:t>
            </w:r>
            <w:r w:rsidRPr="00690AA7">
              <w:rPr>
                <w:rFonts w:ascii="Arial" w:hAnsi="Arial" w:cs="Arial"/>
              </w:rPr>
              <w:t>harmacist</w:t>
            </w:r>
            <w:r>
              <w:rPr>
                <w:rFonts w:ascii="Arial" w:hAnsi="Arial" w:cs="Arial"/>
              </w:rPr>
              <w:t>s</w:t>
            </w:r>
          </w:p>
        </w:tc>
      </w:tr>
      <w:tr w:rsidR="000B2648" w:rsidRPr="008A57F7" w14:paraId="2D9BC283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D12CA7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8973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communic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DB4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FEF8FE9" w14:textId="2131F002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  <w:p w14:paraId="447091F2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nurses</w:t>
            </w:r>
          </w:p>
        </w:tc>
      </w:tr>
      <w:tr w:rsidR="000B2648" w:rsidRPr="008A57F7" w14:paraId="340D27B3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B81EE0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BB6F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Ad-hoc training (new staff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831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29BF2AE" w14:textId="5E80268A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Principal</w:t>
            </w:r>
            <w:r>
              <w:rPr>
                <w:rFonts w:ascii="Arial" w:hAnsi="Arial" w:cs="Arial"/>
              </w:rPr>
              <w:t xml:space="preserve"> </w:t>
            </w:r>
            <w:r w:rsidR="00D351FE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vestigator</w:t>
            </w:r>
          </w:p>
          <w:p w14:paraId="33B9A5F9" w14:textId="1B6BE83B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lastRenderedPageBreak/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</w:t>
            </w:r>
            <w:r>
              <w:rPr>
                <w:rFonts w:ascii="Arial" w:hAnsi="Arial" w:cs="Arial"/>
              </w:rPr>
              <w:t>r</w:t>
            </w:r>
          </w:p>
          <w:p w14:paraId="7421141A" w14:textId="723A5B61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5933777C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77B8DA6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ECED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Materials/consumables re-supply to pharmaci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007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98B89D4" w14:textId="3092658C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5B8A34E1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67BB85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022D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 xml:space="preserve">Administration of protocol amendments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5C0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9F25C51" w14:textId="0A9D818B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  <w:p w14:paraId="41CC73FB" w14:textId="4FA75B3A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Post-doctoral </w:t>
            </w:r>
            <w:r w:rsidR="00D351FE">
              <w:rPr>
                <w:rFonts w:ascii="Arial" w:hAnsi="Arial" w:cs="Arial"/>
              </w:rPr>
              <w:t>r</w:t>
            </w:r>
            <w:r w:rsidRPr="00690AA7">
              <w:rPr>
                <w:rFonts w:ascii="Arial" w:hAnsi="Arial" w:cs="Arial"/>
              </w:rPr>
              <w:t>esearcher (Aus)</w:t>
            </w:r>
          </w:p>
        </w:tc>
      </w:tr>
      <w:tr w:rsidR="000B2648" w:rsidRPr="008A57F7" w14:paraId="47F543DC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01B8DA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36ED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Report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E8F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63EB895" w14:textId="304F9D25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</w:t>
            </w:r>
            <w:r>
              <w:rPr>
                <w:rFonts w:ascii="Arial" w:hAnsi="Arial" w:cs="Arial"/>
              </w:rPr>
              <w:t>r</w:t>
            </w:r>
          </w:p>
          <w:p w14:paraId="4F3BE60C" w14:textId="19C7A811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16D95BAB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7391F2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310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Payments to pharmaci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92F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8B44574" w14:textId="31C8CCD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710B17AA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B9E718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5F84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Participant reten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3C3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6DBA08F0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Trial Coordinator</w:t>
            </w:r>
          </w:p>
          <w:p w14:paraId="14F5C70B" w14:textId="78EB7FDF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harmacists</w:t>
            </w:r>
          </w:p>
          <w:p w14:paraId="33E19B2F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690AA7">
              <w:rPr>
                <w:rFonts w:ascii="Arial" w:hAnsi="Arial" w:cs="Arial"/>
              </w:rPr>
              <w:t xml:space="preserve">rained </w:t>
            </w:r>
            <w:r>
              <w:rPr>
                <w:rFonts w:ascii="Arial" w:hAnsi="Arial" w:cs="Arial"/>
              </w:rPr>
              <w:t>pharmacy staff</w:t>
            </w:r>
          </w:p>
        </w:tc>
      </w:tr>
      <w:tr w:rsidR="000B2648" w:rsidRPr="008A57F7" w14:paraId="4EEFCC08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197BA6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820E5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ite closur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2D29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061683" w14:textId="6C611274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690AA7">
              <w:rPr>
                <w:rFonts w:ascii="Arial" w:hAnsi="Arial" w:cs="Arial"/>
              </w:rPr>
              <w:t>anage</w:t>
            </w:r>
            <w:r>
              <w:rPr>
                <w:rFonts w:ascii="Arial" w:hAnsi="Arial" w:cs="Arial"/>
              </w:rPr>
              <w:t>r</w:t>
            </w:r>
          </w:p>
          <w:p w14:paraId="569AA51C" w14:textId="2608D68C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690AA7">
              <w:rPr>
                <w:rFonts w:ascii="Arial" w:hAnsi="Arial" w:cs="Arial"/>
              </w:rPr>
              <w:t>oordinator</w:t>
            </w:r>
          </w:p>
          <w:p w14:paraId="05BD1764" w14:textId="07A9DC48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harmacists</w:t>
            </w:r>
          </w:p>
          <w:p w14:paraId="4237003D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nurses</w:t>
            </w:r>
          </w:p>
          <w:p w14:paraId="531104BE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research finance team</w:t>
            </w:r>
          </w:p>
        </w:tc>
      </w:tr>
      <w:tr w:rsidR="000B2648" w:rsidRPr="008A57F7" w14:paraId="60B34C3A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60733508" w14:textId="7EBED53F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 xml:space="preserve">Drug </w:t>
            </w:r>
            <w:r w:rsidR="00214412">
              <w:rPr>
                <w:rFonts w:ascii="Arial" w:hAnsi="Arial" w:cs="Arial"/>
              </w:rPr>
              <w:t>m</w:t>
            </w:r>
            <w:r w:rsidRPr="006419A9">
              <w:rPr>
                <w:rFonts w:ascii="Arial" w:hAnsi="Arial" w:cs="Arial"/>
              </w:rPr>
              <w:t>anagemen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3EC663D9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 monitoring committee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5BF163E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5692A095" w14:textId="008F0BCF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3932B9">
              <w:rPr>
                <w:rFonts w:ascii="Arial" w:hAnsi="Arial" w:cs="Arial"/>
              </w:rPr>
              <w:t xml:space="preserve">nvestigator </w:t>
            </w:r>
          </w:p>
          <w:p w14:paraId="52276425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manager </w:t>
            </w:r>
          </w:p>
          <w:p w14:paraId="4C39CE7C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statistician</w:t>
            </w:r>
          </w:p>
        </w:tc>
      </w:tr>
      <w:tr w:rsidR="000B2648" w:rsidRPr="008A57F7" w14:paraId="11AD7D63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9803D7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C364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Monitor expiry dat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9FE7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2D95330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Clinical trials pharmacy technician</w:t>
            </w:r>
          </w:p>
          <w:p w14:paraId="36590C10" w14:textId="3956C78C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harmacists</w:t>
            </w:r>
          </w:p>
          <w:p w14:paraId="1130A16D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ed pharmacy staff</w:t>
            </w:r>
          </w:p>
        </w:tc>
      </w:tr>
      <w:tr w:rsidR="000B2648" w:rsidRPr="008A57F7" w14:paraId="692C7E55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7AFE79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3DD7A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Re-stock medicatio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45A7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EED267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Trial coordinator</w:t>
            </w:r>
          </w:p>
          <w:p w14:paraId="4F0AB772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Clinical trials pharmacy technician</w:t>
            </w:r>
          </w:p>
        </w:tc>
      </w:tr>
      <w:tr w:rsidR="000B2648" w:rsidRPr="008A57F7" w14:paraId="6448B230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6AF76EA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Data managemen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315BD19C" w14:textId="77777777" w:rsidR="000B2648" w:rsidRPr="008A57F7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Create data management plan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A850D4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4D5B8B86" w14:textId="77777777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Trial manager</w:t>
            </w:r>
          </w:p>
          <w:p w14:paraId="4C0483FF" w14:textId="0743C24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4890A31A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3E8D27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4408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Scope data management system &amp; CRF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9DF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B1F6D12" w14:textId="63984256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3932B9">
              <w:rPr>
                <w:rFonts w:ascii="Arial" w:hAnsi="Arial" w:cs="Arial"/>
              </w:rPr>
              <w:t>nvestigator</w:t>
            </w:r>
          </w:p>
          <w:p w14:paraId="4FA7F892" w14:textId="23C5385D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nciple </w:t>
            </w:r>
            <w:r w:rsidR="00D351FE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vestigator</w:t>
            </w:r>
          </w:p>
          <w:p w14:paraId="79F7D93E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manager </w:t>
            </w:r>
          </w:p>
          <w:p w14:paraId="3456286B" w14:textId="651D91D9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</w:t>
            </w:r>
            <w:r w:rsidRPr="003932B9">
              <w:rPr>
                <w:rFonts w:ascii="Arial" w:hAnsi="Arial" w:cs="Arial"/>
              </w:rPr>
              <w:t xml:space="preserve">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  <w:p w14:paraId="68596550" w14:textId="20C4F589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ormatics </w:t>
            </w:r>
            <w:r w:rsidR="00D351F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entre</w:t>
            </w:r>
          </w:p>
        </w:tc>
      </w:tr>
      <w:tr w:rsidR="000B2648" w:rsidRPr="008A57F7" w14:paraId="5DFA48E6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FCDEBA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F28E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Print and distribute CRFs to sit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14B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372963D" w14:textId="53C64AAE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64C13AE7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5CB75D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CF71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Complete CRF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FD50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7939C90A" w14:textId="25C19644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Community </w:t>
            </w:r>
            <w:r w:rsidR="00D351FE">
              <w:rPr>
                <w:rFonts w:ascii="Arial" w:hAnsi="Arial" w:cs="Arial"/>
              </w:rPr>
              <w:t>p</w:t>
            </w:r>
            <w:r w:rsidRPr="003932B9">
              <w:rPr>
                <w:rFonts w:ascii="Arial" w:hAnsi="Arial" w:cs="Arial"/>
              </w:rPr>
              <w:t>harmacists</w:t>
            </w:r>
          </w:p>
          <w:p w14:paraId="38E282D0" w14:textId="557773AC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n</w:t>
            </w:r>
            <w:r w:rsidRPr="003932B9">
              <w:rPr>
                <w:rFonts w:ascii="Arial" w:hAnsi="Arial" w:cs="Arial"/>
              </w:rPr>
              <w:t>urses</w:t>
            </w:r>
          </w:p>
        </w:tc>
      </w:tr>
      <w:tr w:rsidR="000B2648" w:rsidRPr="008A57F7" w14:paraId="55DD9CF9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3FDABD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8E4F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 clean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247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D4908A5" w14:textId="4C60A383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2ED72347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31DBE00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A278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 entr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B055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6C488571" w14:textId="36D8A6D2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  <w:p w14:paraId="353434B7" w14:textId="6B22621B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n</w:t>
            </w:r>
            <w:r w:rsidRPr="003932B9">
              <w:rPr>
                <w:rFonts w:ascii="Arial" w:hAnsi="Arial" w:cs="Arial"/>
              </w:rPr>
              <w:t>urses</w:t>
            </w:r>
          </w:p>
        </w:tc>
      </w:tr>
      <w:tr w:rsidR="000B2648" w:rsidRPr="008A57F7" w14:paraId="34343BBC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0E71299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6F89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 verific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C2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435C4F6" w14:textId="27187190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  <w:p w14:paraId="3DD1C9B7" w14:textId="383BFC53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n</w:t>
            </w:r>
            <w:r w:rsidRPr="003932B9">
              <w:rPr>
                <w:rFonts w:ascii="Arial" w:hAnsi="Arial" w:cs="Arial"/>
              </w:rPr>
              <w:t>urses</w:t>
            </w:r>
          </w:p>
        </w:tc>
      </w:tr>
      <w:tr w:rsidR="000B2648" w:rsidRPr="008A57F7" w14:paraId="37CEED40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52E4755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3100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 transfe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9A0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9E4CDE5" w14:textId="1A845286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ormatics </w:t>
            </w:r>
            <w:r w:rsidR="00D351FE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entre</w:t>
            </w:r>
          </w:p>
          <w:p w14:paraId="49BB8B74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manager </w:t>
            </w:r>
          </w:p>
          <w:p w14:paraId="3AE1C2FF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</w:t>
            </w:r>
            <w:r w:rsidRPr="008A57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egal team</w:t>
            </w:r>
          </w:p>
          <w:p w14:paraId="02029306" w14:textId="038460EF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3615DFDD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70803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30E1A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Database lock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0D2AA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4E87B8" w14:textId="4AAD0BD6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3932B9">
              <w:rPr>
                <w:rFonts w:ascii="Arial" w:hAnsi="Arial" w:cs="Arial"/>
              </w:rPr>
              <w:t>nvestigator</w:t>
            </w:r>
          </w:p>
          <w:p w14:paraId="5BB96E04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Statistician</w:t>
            </w:r>
          </w:p>
          <w:p w14:paraId="73BE76ED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Trial manager</w:t>
            </w:r>
          </w:p>
          <w:p w14:paraId="6CE55C61" w14:textId="3FA90CE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3932B9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64A98BE8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0039E70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 xml:space="preserve">Statistical </w:t>
            </w:r>
            <w:r>
              <w:rPr>
                <w:rFonts w:ascii="Arial" w:hAnsi="Arial" w:cs="Arial"/>
              </w:rPr>
              <w:t>support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48616EF5" w14:textId="77777777" w:rsidR="000B2648" w:rsidRPr="006419A9" w:rsidRDefault="000B2648" w:rsidP="0027170C">
            <w:pPr>
              <w:rPr>
                <w:rFonts w:ascii="Arial" w:hAnsi="Arial" w:cs="Arial"/>
              </w:rPr>
            </w:pPr>
            <w:r w:rsidRPr="006419A9">
              <w:rPr>
                <w:rFonts w:ascii="Arial" w:hAnsi="Arial" w:cs="Arial"/>
              </w:rPr>
              <w:t>Create statistical analysis plan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5CEA7E4D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A25191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2AFC3B46" w14:textId="42A3226D" w:rsidR="000B2648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3932B9">
              <w:rPr>
                <w:rFonts w:ascii="Arial" w:hAnsi="Arial" w:cs="Arial"/>
              </w:rPr>
              <w:t>nvestigator</w:t>
            </w:r>
          </w:p>
          <w:p w14:paraId="297AA41A" w14:textId="77777777" w:rsidR="000B2648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Statistician</w:t>
            </w:r>
          </w:p>
          <w:p w14:paraId="60F651B6" w14:textId="77777777" w:rsidR="000B2648" w:rsidRPr="008A57F7" w:rsidRDefault="000B2648" w:rsidP="0027170C">
            <w:pPr>
              <w:spacing w:after="120"/>
              <w:rPr>
                <w:rFonts w:ascii="Arial" w:hAnsi="Arial" w:cs="Arial"/>
              </w:rPr>
            </w:pPr>
            <w:r w:rsidRPr="003932B9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2FF54013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69267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64FC4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reate health economic analysis pl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F018C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CB2EB4" w14:textId="6BBE89E4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D13AF5">
              <w:rPr>
                <w:rFonts w:ascii="Arial" w:hAnsi="Arial" w:cs="Arial"/>
              </w:rPr>
              <w:t>nvestigator</w:t>
            </w:r>
          </w:p>
          <w:p w14:paraId="1FCB76E0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tatistician</w:t>
            </w:r>
          </w:p>
          <w:p w14:paraId="5B9C2DCA" w14:textId="71776C85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Health </w:t>
            </w:r>
            <w:r w:rsidR="00D351FE">
              <w:rPr>
                <w:rFonts w:ascii="Arial" w:hAnsi="Arial" w:cs="Arial"/>
              </w:rPr>
              <w:t>e</w:t>
            </w:r>
            <w:r w:rsidRPr="00D13AF5">
              <w:rPr>
                <w:rFonts w:ascii="Arial" w:hAnsi="Arial" w:cs="Arial"/>
              </w:rPr>
              <w:t>conomist</w:t>
            </w:r>
          </w:p>
          <w:p w14:paraId="119583FD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44E91DC5" w14:textId="77777777" w:rsidTr="0027170C">
        <w:tc>
          <w:tcPr>
            <w:tcW w:w="2122" w:type="dxa"/>
            <w:vMerge w:val="restart"/>
            <w:tcBorders>
              <w:right w:val="nil"/>
            </w:tcBorders>
            <w:vAlign w:val="center"/>
          </w:tcPr>
          <w:p w14:paraId="6EA7F776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690AA7">
              <w:rPr>
                <w:rFonts w:ascii="Arial" w:hAnsi="Arial" w:cs="Arial"/>
              </w:rPr>
              <w:t>Analysis</w:t>
            </w:r>
          </w:p>
        </w:tc>
        <w:tc>
          <w:tcPr>
            <w:tcW w:w="3199" w:type="dxa"/>
            <w:tcBorders>
              <w:left w:val="nil"/>
              <w:bottom w:val="nil"/>
              <w:right w:val="nil"/>
            </w:tcBorders>
            <w:vAlign w:val="center"/>
          </w:tcPr>
          <w:p w14:paraId="3CCD4C8C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Analyse data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vAlign w:val="center"/>
          </w:tcPr>
          <w:p w14:paraId="2AFE793E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left w:val="nil"/>
              <w:bottom w:val="nil"/>
            </w:tcBorders>
            <w:vAlign w:val="center"/>
          </w:tcPr>
          <w:p w14:paraId="7F7E05F4" w14:textId="77777777" w:rsidR="000B2648" w:rsidRPr="00D13AF5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tatistician</w:t>
            </w:r>
          </w:p>
          <w:p w14:paraId="20B757F4" w14:textId="2C7B3E34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Health </w:t>
            </w:r>
            <w:r w:rsidR="00D351FE">
              <w:rPr>
                <w:rFonts w:ascii="Arial" w:hAnsi="Arial" w:cs="Arial"/>
              </w:rPr>
              <w:t>e</w:t>
            </w:r>
            <w:r w:rsidRPr="00D13AF5">
              <w:rPr>
                <w:rFonts w:ascii="Arial" w:hAnsi="Arial" w:cs="Arial"/>
              </w:rPr>
              <w:t>conomist</w:t>
            </w:r>
          </w:p>
          <w:p w14:paraId="34B5FE4A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Research associate</w:t>
            </w:r>
          </w:p>
        </w:tc>
      </w:tr>
      <w:tr w:rsidR="000B2648" w:rsidRPr="008A57F7" w14:paraId="5310D230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3E27F3F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5B8A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Provide table and figur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81B1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42644DC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tatistician</w:t>
            </w:r>
          </w:p>
          <w:p w14:paraId="6B2C726D" w14:textId="2B98CFFB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Health </w:t>
            </w:r>
            <w:r w:rsidR="00D351FE">
              <w:rPr>
                <w:rFonts w:ascii="Arial" w:hAnsi="Arial" w:cs="Arial"/>
              </w:rPr>
              <w:t>e</w:t>
            </w:r>
            <w:r w:rsidRPr="00D13AF5">
              <w:rPr>
                <w:rFonts w:ascii="Arial" w:hAnsi="Arial" w:cs="Arial"/>
              </w:rPr>
              <w:t>conomist</w:t>
            </w:r>
          </w:p>
          <w:p w14:paraId="232EBCE1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Research associate</w:t>
            </w:r>
          </w:p>
        </w:tc>
      </w:tr>
      <w:tr w:rsidR="000B2648" w:rsidRPr="008A57F7" w14:paraId="7612D438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75C5C18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EAB2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raft, revise, and submit manuscrip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90AC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273FE071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hief Investigator</w:t>
            </w:r>
          </w:p>
          <w:p w14:paraId="58920D3D" w14:textId="7464F62C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D13AF5">
              <w:rPr>
                <w:rFonts w:ascii="Arial" w:hAnsi="Arial" w:cs="Arial"/>
              </w:rPr>
              <w:t>anager</w:t>
            </w:r>
          </w:p>
        </w:tc>
      </w:tr>
      <w:tr w:rsidR="000B2648" w:rsidRPr="008A57F7" w14:paraId="7CF3A37B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B645A3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8D3B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raft, revise, and submit abstracts for conferenc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FDAE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644CF9C" w14:textId="4DD9A176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D13AF5">
              <w:rPr>
                <w:rFonts w:ascii="Arial" w:hAnsi="Arial" w:cs="Arial"/>
              </w:rPr>
              <w:t>nvestigator</w:t>
            </w:r>
          </w:p>
          <w:p w14:paraId="18DD4D85" w14:textId="68BE5BD4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m</w:t>
            </w:r>
            <w:r w:rsidRPr="00D13AF5">
              <w:rPr>
                <w:rFonts w:ascii="Arial" w:hAnsi="Arial" w:cs="Arial"/>
              </w:rPr>
              <w:t>anager</w:t>
            </w:r>
          </w:p>
        </w:tc>
      </w:tr>
      <w:tr w:rsidR="000B2648" w:rsidRPr="008A57F7" w14:paraId="4F81D6B9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9D3A06B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F0BA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raft, revise, and circulate press relea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F0D4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ACBC603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  <w:p w14:paraId="0678487F" w14:textId="24590AED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University press office</w:t>
            </w:r>
            <w:r w:rsidR="00D351FE">
              <w:rPr>
                <w:rFonts w:ascii="Arial" w:hAnsi="Arial" w:cs="Arial"/>
              </w:rPr>
              <w:t>r</w:t>
            </w:r>
          </w:p>
        </w:tc>
      </w:tr>
      <w:tr w:rsidR="000B2648" w:rsidRPr="008A57F7" w14:paraId="48C40572" w14:textId="77777777" w:rsidTr="0027170C">
        <w:trPr>
          <w:trHeight w:val="737"/>
        </w:trPr>
        <w:tc>
          <w:tcPr>
            <w:tcW w:w="2122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14:paraId="431765F4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AF06F2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raft and circulate results newsletter to sit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AA72CB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, M &amp; C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2029968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0318AADC" w14:textId="77777777" w:rsidTr="0027170C">
        <w:tc>
          <w:tcPr>
            <w:tcW w:w="2122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2311B80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Publication</w:t>
            </w:r>
          </w:p>
        </w:tc>
        <w:tc>
          <w:tcPr>
            <w:tcW w:w="31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9CD1D82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Finalise and submit manuscripts and abstracts</w:t>
            </w:r>
          </w:p>
        </w:tc>
        <w:tc>
          <w:tcPr>
            <w:tcW w:w="133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CF1FCF0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A814EA3" w14:textId="4869BA7A" w:rsidR="000B2648" w:rsidRPr="00D13AF5" w:rsidRDefault="000B2648" w:rsidP="0027170C">
            <w:pPr>
              <w:spacing w:before="120"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Chief </w:t>
            </w:r>
            <w:r w:rsidR="00D351FE">
              <w:rPr>
                <w:rFonts w:ascii="Arial" w:hAnsi="Arial" w:cs="Arial"/>
              </w:rPr>
              <w:t>i</w:t>
            </w:r>
            <w:r w:rsidRPr="00D13AF5">
              <w:rPr>
                <w:rFonts w:ascii="Arial" w:hAnsi="Arial" w:cs="Arial"/>
              </w:rPr>
              <w:t>nvestigator</w:t>
            </w:r>
          </w:p>
          <w:p w14:paraId="4DB2C00B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tatisticians</w:t>
            </w:r>
          </w:p>
          <w:p w14:paraId="5D7E5783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  <w:p w14:paraId="52F01D8C" w14:textId="437B7DCD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D13AF5">
              <w:rPr>
                <w:rFonts w:ascii="Arial" w:hAnsi="Arial" w:cs="Arial"/>
              </w:rPr>
              <w:t xml:space="preserve">oordinator </w:t>
            </w:r>
          </w:p>
          <w:p w14:paraId="60AA5F58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Funder</w:t>
            </w:r>
          </w:p>
        </w:tc>
      </w:tr>
      <w:tr w:rsidR="000B2648" w:rsidRPr="008A57F7" w14:paraId="2CD01E8F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645F5F02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CC8F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hare publications on social med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6BF6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56CA5FF5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1131D694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731301C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8C0C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End of trial declaration to governance/REC/funde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7517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1A4A6D5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  <w:p w14:paraId="64A10B0D" w14:textId="59F6F355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D13AF5">
              <w:rPr>
                <w:rFonts w:ascii="Arial" w:hAnsi="Arial" w:cs="Arial"/>
              </w:rPr>
              <w:t xml:space="preserve">oordinator </w:t>
            </w:r>
          </w:p>
        </w:tc>
      </w:tr>
      <w:tr w:rsidR="000B2648" w:rsidRPr="008A57F7" w14:paraId="7DD4FFC0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001B1F9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57EDE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Final report to funde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0C337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3E1A81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  <w:p w14:paraId="588B94B6" w14:textId="009C322D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D13AF5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36297B13" w14:textId="77777777" w:rsidTr="0027170C">
        <w:trPr>
          <w:trHeight w:val="567"/>
        </w:trPr>
        <w:tc>
          <w:tcPr>
            <w:tcW w:w="21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F646FB1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issemination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DDEBF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Newslette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7328F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5B6473" w14:textId="6CC0C8A2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D13AF5">
              <w:rPr>
                <w:rFonts w:ascii="Arial" w:hAnsi="Arial" w:cs="Arial"/>
              </w:rPr>
              <w:t>oordinator</w:t>
            </w:r>
          </w:p>
        </w:tc>
      </w:tr>
      <w:tr w:rsidR="000B2648" w:rsidRPr="008A57F7" w14:paraId="0E73AB31" w14:textId="77777777" w:rsidTr="0027170C">
        <w:trPr>
          <w:trHeight w:val="1361"/>
        </w:trPr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06365EF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8074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Press releas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EBB15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CBDF68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  <w:p w14:paraId="14467D43" w14:textId="6F49B54D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Trial </w:t>
            </w:r>
            <w:r w:rsidR="00D351FE">
              <w:rPr>
                <w:rFonts w:ascii="Arial" w:hAnsi="Arial" w:cs="Arial"/>
              </w:rPr>
              <w:t>c</w:t>
            </w:r>
            <w:r w:rsidRPr="00D13AF5">
              <w:rPr>
                <w:rFonts w:ascii="Arial" w:hAnsi="Arial" w:cs="Arial"/>
              </w:rPr>
              <w:t>oordinator</w:t>
            </w:r>
          </w:p>
          <w:p w14:paraId="6F403D11" w14:textId="32ED93BD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University </w:t>
            </w:r>
            <w:r w:rsidR="00D351FE">
              <w:rPr>
                <w:rFonts w:ascii="Arial" w:hAnsi="Arial" w:cs="Arial"/>
              </w:rPr>
              <w:t>p</w:t>
            </w:r>
            <w:r w:rsidRPr="00D13AF5">
              <w:rPr>
                <w:rFonts w:ascii="Arial" w:hAnsi="Arial" w:cs="Arial"/>
              </w:rPr>
              <w:t xml:space="preserve">ress </w:t>
            </w:r>
            <w:r w:rsidR="00D351FE">
              <w:rPr>
                <w:rFonts w:ascii="Arial" w:hAnsi="Arial" w:cs="Arial"/>
              </w:rPr>
              <w:t>o</w:t>
            </w:r>
            <w:r w:rsidRPr="00D13AF5">
              <w:rPr>
                <w:rFonts w:ascii="Arial" w:hAnsi="Arial" w:cs="Arial"/>
              </w:rPr>
              <w:t>fficer</w:t>
            </w:r>
          </w:p>
        </w:tc>
      </w:tr>
      <w:tr w:rsidR="000B2648" w:rsidRPr="008A57F7" w14:paraId="30E967E6" w14:textId="77777777" w:rsidTr="0027170C">
        <w:trPr>
          <w:trHeight w:val="558"/>
        </w:trPr>
        <w:tc>
          <w:tcPr>
            <w:tcW w:w="21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67B2D94" w14:textId="17560213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 xml:space="preserve">Data </w:t>
            </w:r>
            <w:r w:rsidR="00214412">
              <w:rPr>
                <w:rFonts w:ascii="Arial" w:hAnsi="Arial" w:cs="Arial"/>
              </w:rPr>
              <w:t>s</w:t>
            </w:r>
            <w:r w:rsidRPr="00D13AF5">
              <w:rPr>
                <w:rFonts w:ascii="Arial" w:hAnsi="Arial" w:cs="Arial"/>
              </w:rPr>
              <w:t>haring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031C6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Data sharing statemen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25CCF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3F4FE8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7F111DA1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543BCB3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ABFD9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Interact with interested parti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EB0BD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1F1262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manager</w:t>
            </w:r>
          </w:p>
        </w:tc>
      </w:tr>
      <w:tr w:rsidR="000B2648" w:rsidRPr="008A57F7" w14:paraId="7280AEF7" w14:textId="77777777" w:rsidTr="0027170C">
        <w:trPr>
          <w:trHeight w:val="567"/>
        </w:trPr>
        <w:tc>
          <w:tcPr>
            <w:tcW w:w="21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EAA9635" w14:textId="77777777" w:rsidR="000B2648" w:rsidRPr="008A57F7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Archiving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15EAD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Archiving reques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9CA25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BCC93A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019E5C53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4DC529BF" w14:textId="77777777" w:rsidR="000B2648" w:rsidRPr="008A57F7" w:rsidRDefault="000B2648" w:rsidP="0027170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7382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ollate materials for archiv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0403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0A29D35D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5F7BB395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33487ED8" w14:textId="77777777" w:rsidR="000B2648" w:rsidRPr="008A57F7" w:rsidRDefault="000B2648" w:rsidP="0027170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0220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ecurely store identifiable dat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346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1373E097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6E17B6A1" w14:textId="77777777" w:rsidTr="0027170C">
        <w:trPr>
          <w:trHeight w:val="567"/>
        </w:trPr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27A533D9" w14:textId="77777777" w:rsidR="000B2648" w:rsidRPr="008A57F7" w:rsidRDefault="000B2648" w:rsidP="0027170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C1B6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Seal archiving boxe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073B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44B85167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434FC6D7" w14:textId="77777777" w:rsidTr="0027170C">
        <w:tc>
          <w:tcPr>
            <w:tcW w:w="2122" w:type="dxa"/>
            <w:vMerge/>
            <w:tcBorders>
              <w:right w:val="nil"/>
            </w:tcBorders>
            <w:vAlign w:val="center"/>
          </w:tcPr>
          <w:p w14:paraId="1EC63301" w14:textId="77777777" w:rsidR="000B2648" w:rsidRPr="008A57F7" w:rsidRDefault="000B2648" w:rsidP="0027170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7239" w14:textId="77777777" w:rsidR="000B2648" w:rsidRPr="00D13AF5" w:rsidRDefault="000B2648" w:rsidP="0027170C">
            <w:pPr>
              <w:spacing w:after="120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Register all archived materials with named archivis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CBC6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</w:tcBorders>
            <w:vAlign w:val="center"/>
          </w:tcPr>
          <w:p w14:paraId="34AF4751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47EB54BC" w14:textId="77777777" w:rsidTr="0027170C">
        <w:tc>
          <w:tcPr>
            <w:tcW w:w="212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68C0CD5" w14:textId="77777777" w:rsidR="000B2648" w:rsidRPr="008A57F7" w:rsidRDefault="000B2648" w:rsidP="0027170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52258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Monitor in preparation for secure disposa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35113" w14:textId="77777777" w:rsidR="000B2648" w:rsidRPr="00D13AF5" w:rsidRDefault="000B2648" w:rsidP="0027170C">
            <w:pPr>
              <w:jc w:val="center"/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Closure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9A2E34" w14:textId="77777777" w:rsidR="000B2648" w:rsidRPr="00D13AF5" w:rsidRDefault="000B2648" w:rsidP="0027170C">
            <w:pPr>
              <w:rPr>
                <w:rFonts w:ascii="Arial" w:hAnsi="Arial" w:cs="Arial"/>
              </w:rPr>
            </w:pPr>
            <w:r w:rsidRPr="00D13AF5">
              <w:rPr>
                <w:rFonts w:ascii="Arial" w:hAnsi="Arial" w:cs="Arial"/>
              </w:rPr>
              <w:t>Trial coordinator</w:t>
            </w:r>
          </w:p>
        </w:tc>
      </w:tr>
      <w:tr w:rsidR="000B2648" w:rsidRPr="008A57F7" w14:paraId="20F00909" w14:textId="77777777" w:rsidTr="0027170C">
        <w:trPr>
          <w:trHeight w:val="574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93F4" w14:textId="77777777" w:rsidR="000B2648" w:rsidRDefault="000B2648" w:rsidP="0027170C">
            <w:pPr>
              <w:rPr>
                <w:rFonts w:ascii="Arial" w:hAnsi="Arial" w:cs="Arial"/>
                <w:sz w:val="18"/>
                <w:szCs w:val="18"/>
              </w:rPr>
            </w:pPr>
            <w:r w:rsidRPr="00DE61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breviations: </w:t>
            </w:r>
            <w:bookmarkStart w:id="1" w:name="_Hlk184372228"/>
            <w:r w:rsidRPr="006E6484">
              <w:rPr>
                <w:rFonts w:ascii="Arial" w:hAnsi="Arial" w:cs="Arial"/>
                <w:sz w:val="18"/>
                <w:szCs w:val="18"/>
              </w:rPr>
              <w:t>PMI, Project Management Institute; PPI, patient and/or public involvement; REC/HREC, research ethics committee; Aus, Australia; R&amp;D, research and development; TGA, Therapeutic Goods Administration; MHRA, Medicines and Healthcare products Regulatory Agency;</w:t>
            </w:r>
            <w:r>
              <w:rPr>
                <w:rFonts w:ascii="Arial" w:hAnsi="Arial" w:cs="Arial"/>
                <w:sz w:val="18"/>
                <w:szCs w:val="18"/>
              </w:rPr>
              <w:t xml:space="preserve"> NHS, National Health Service; </w:t>
            </w:r>
            <w:r w:rsidRPr="006E6484">
              <w:rPr>
                <w:rFonts w:ascii="Arial" w:hAnsi="Arial" w:cs="Arial"/>
                <w:sz w:val="18"/>
                <w:szCs w:val="18"/>
              </w:rPr>
              <w:t xml:space="preserve"> IMP, investigational medicinal product; GCP, good clinical practice; E, M &amp; C, execution, monitoring and controlling; CRF, case report form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bookmarkEnd w:id="1"/>
          <w:p w14:paraId="721EC171" w14:textId="77777777" w:rsidR="000B2648" w:rsidRPr="00DE61D1" w:rsidRDefault="000B2648" w:rsidP="0027170C">
            <w:pPr>
              <w:rPr>
                <w:rFonts w:ascii="Arial" w:hAnsi="Arial" w:cs="Arial"/>
              </w:rPr>
            </w:pPr>
            <w:r w:rsidRPr="00C1655D">
              <w:rPr>
                <w:rFonts w:ascii="Arial" w:hAnsi="Arial" w:cs="Arial"/>
                <w:sz w:val="18"/>
                <w:szCs w:val="18"/>
              </w:rPr>
              <w:t>*Specific to pharmacy trials.</w:t>
            </w:r>
          </w:p>
        </w:tc>
      </w:tr>
    </w:tbl>
    <w:p w14:paraId="782CDAD0" w14:textId="77777777" w:rsidR="001521B3" w:rsidRPr="00D351FE" w:rsidRDefault="001521B3" w:rsidP="00D351FE">
      <w:pPr>
        <w:rPr>
          <w:sz w:val="2"/>
          <w:szCs w:val="2"/>
        </w:rPr>
      </w:pPr>
    </w:p>
    <w:sectPr w:rsidR="001521B3" w:rsidRPr="00D35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648"/>
    <w:rsid w:val="000B2648"/>
    <w:rsid w:val="001521B3"/>
    <w:rsid w:val="00214412"/>
    <w:rsid w:val="0032505C"/>
    <w:rsid w:val="0039688A"/>
    <w:rsid w:val="00991D85"/>
    <w:rsid w:val="00D3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383ED"/>
  <w15:chartTrackingRefBased/>
  <w15:docId w15:val="{9D0B085A-ACC2-4A79-8229-49D55F8F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6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6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6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6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6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6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6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6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6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6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6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6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6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64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6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1441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569d428-cde8-4093-8c72-538d9175bce5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419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yrne (Staff)</dc:creator>
  <cp:keywords/>
  <dc:description/>
  <cp:lastModifiedBy>Chris Byrne</cp:lastModifiedBy>
  <cp:revision>2</cp:revision>
  <dcterms:created xsi:type="dcterms:W3CDTF">2025-09-04T12:49:00Z</dcterms:created>
  <dcterms:modified xsi:type="dcterms:W3CDTF">2025-09-2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4T13:14:05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c12a4c27-1ea5-425e-bdba-e3931ede4230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